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60" w:type="dxa"/>
        <w:tblInd w:w="-405" w:type="dxa"/>
        <w:tblLook w:val="04A0" w:firstRow="1" w:lastRow="0" w:firstColumn="1" w:lastColumn="0" w:noHBand="0" w:noVBand="1"/>
      </w:tblPr>
      <w:tblGrid>
        <w:gridCol w:w="2290"/>
        <w:gridCol w:w="872"/>
        <w:gridCol w:w="816"/>
        <w:gridCol w:w="872"/>
        <w:gridCol w:w="816"/>
        <w:gridCol w:w="972"/>
        <w:gridCol w:w="816"/>
        <w:gridCol w:w="872"/>
        <w:gridCol w:w="936"/>
        <w:gridCol w:w="1038"/>
      </w:tblGrid>
      <w:tr w:rsidR="00376327" w:rsidRPr="000F0E20" w14:paraId="34336670" w14:textId="77777777" w:rsidTr="004E285A">
        <w:trPr>
          <w:trHeight w:val="320"/>
        </w:trPr>
        <w:tc>
          <w:tcPr>
            <w:tcW w:w="2290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FA71" w14:textId="77777777" w:rsidR="00376327" w:rsidRPr="000F0E20" w:rsidRDefault="00376327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eoperative Variable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EF89BC" w14:textId="77777777" w:rsidR="00376327" w:rsidRPr="000F0E20" w:rsidRDefault="00376327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uartile 1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83AC1F" w14:textId="77777777" w:rsidR="00376327" w:rsidRPr="000F0E20" w:rsidRDefault="00376327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uartile 2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6EC4ED" w14:textId="77777777" w:rsidR="00376327" w:rsidRPr="000F0E20" w:rsidRDefault="00376327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Quartile 3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85AF1E" w14:textId="77777777" w:rsidR="00376327" w:rsidRPr="000F0E20" w:rsidRDefault="00376327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Quartile 4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BFC86" w14:textId="77777777" w:rsidR="00376327" w:rsidRPr="000F0E20" w:rsidRDefault="00376327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376327" w:rsidRPr="000F0E20" w14:paraId="1DEC1F16" w14:textId="77777777" w:rsidTr="004E285A">
        <w:trPr>
          <w:trHeight w:val="360"/>
        </w:trPr>
        <w:tc>
          <w:tcPr>
            <w:tcW w:w="229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2EDB4A6" w14:textId="77777777" w:rsidR="00376327" w:rsidRPr="000F0E20" w:rsidRDefault="00376327" w:rsidP="004E285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438159A" w14:textId="77777777" w:rsidR="00376327" w:rsidRPr="000F0E20" w:rsidRDefault="00376327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191DB" w14:textId="77777777" w:rsidR="00376327" w:rsidRPr="000F0E20" w:rsidRDefault="00376327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cent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F656164" w14:textId="77777777" w:rsidR="00376327" w:rsidRPr="000F0E20" w:rsidRDefault="00376327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60335" w14:textId="77777777" w:rsidR="00376327" w:rsidRPr="000F0E20" w:rsidRDefault="00376327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cen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1C5E5D6" w14:textId="77777777" w:rsidR="00376327" w:rsidRPr="000F0E20" w:rsidRDefault="00376327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F3DEE" w14:textId="77777777" w:rsidR="00376327" w:rsidRPr="000F0E20" w:rsidRDefault="00376327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cent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3C77840" w14:textId="77777777" w:rsidR="00376327" w:rsidRPr="000F0E20" w:rsidRDefault="00376327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D1035" w14:textId="77777777" w:rsidR="00376327" w:rsidRPr="000F0E20" w:rsidRDefault="00376327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cent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B43AA60" w14:textId="77777777" w:rsidR="00376327" w:rsidRPr="000F0E20" w:rsidRDefault="00376327" w:rsidP="004E285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376327" w:rsidRPr="000F0E20" w14:paraId="6A7EF4D4" w14:textId="77777777" w:rsidTr="004E285A">
        <w:trPr>
          <w:trHeight w:val="360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14C5D" w14:textId="77777777" w:rsidR="00376327" w:rsidRPr="000F0E20" w:rsidRDefault="00376327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B3632" w14:textId="77777777" w:rsidR="00376327" w:rsidRPr="000F0E20" w:rsidRDefault="00376327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AEEA9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2A2B6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8E760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11DBF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F1A5A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2D32C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C2F27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C1DC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376327" w:rsidRPr="000F0E20" w14:paraId="6974F265" w14:textId="77777777" w:rsidTr="004E285A">
        <w:trPr>
          <w:trHeight w:val="340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3560A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87C21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,9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E9DD6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9D5CA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,5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B6A74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FD1FD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,1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79553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876C1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,7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0AFA4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0524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376327" w:rsidRPr="000F0E20" w14:paraId="62FA3A63" w14:textId="77777777" w:rsidTr="004E285A">
        <w:trPr>
          <w:trHeight w:val="340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3EEFF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49277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,3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3B34C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2632C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,6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34C6E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7C957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,7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3DCFB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162E0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,8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AEF1C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E6CD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376327" w:rsidRPr="000F0E20" w14:paraId="50D3F952" w14:textId="77777777" w:rsidTr="004E285A">
        <w:trPr>
          <w:trHeight w:val="340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EC1BB" w14:textId="77777777" w:rsidR="00376327" w:rsidRPr="000F0E20" w:rsidRDefault="00376327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ce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AEDA3" w14:textId="77777777" w:rsidR="00376327" w:rsidRPr="000F0E20" w:rsidRDefault="00376327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B63BB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DA46C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99282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665CF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C9536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4F862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9912F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79CA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376327" w:rsidRPr="000F0E20" w14:paraId="37B3F194" w14:textId="77777777" w:rsidTr="004E285A">
        <w:trPr>
          <w:trHeight w:val="680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0AECE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merican Indian or Alaska Native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F03E1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4B012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37A95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26A03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9E4A9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5ECB3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68FE8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B7AF1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4A37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376327" w:rsidRPr="000F0E20" w14:paraId="213AF3CE" w14:textId="77777777" w:rsidTr="004E285A">
        <w:trPr>
          <w:trHeight w:val="340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78D31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03CCA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,9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8B665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A368D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,2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BB4B6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07CC4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,4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F2C17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B53BC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,2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823EC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8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D94C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376327" w:rsidRPr="000F0E20" w14:paraId="3FAA7CCC" w14:textId="77777777" w:rsidTr="004E285A">
        <w:trPr>
          <w:trHeight w:val="680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7EC57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ative Hawaiian or Pacific Islander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2C2E2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B4CE9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28DAA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198E3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3060A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BBC12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AE3EB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67EFE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C133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376327" w:rsidRPr="000F0E20" w14:paraId="2D37883C" w14:textId="77777777" w:rsidTr="004E285A">
        <w:trPr>
          <w:trHeight w:val="340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26B97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62C4A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DE1B6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8B9E4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03134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C5567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5557D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D8D06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81F9C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6409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376327" w:rsidRPr="000F0E20" w14:paraId="21466C90" w14:textId="77777777" w:rsidTr="004E285A">
        <w:trPr>
          <w:trHeight w:val="680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22CE7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lack or African America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18238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9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D722F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27F17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18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285AD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EFC09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7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7DC54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C747C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5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D772A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4FFD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376327" w:rsidRPr="000F0E20" w14:paraId="67C63186" w14:textId="77777777" w:rsidTr="004E285A">
        <w:trPr>
          <w:trHeight w:val="340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F8703" w14:textId="77777777" w:rsidR="00376327" w:rsidRPr="000F0E20" w:rsidRDefault="00376327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ly Smoking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B487E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7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8F1C7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01743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6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9597A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A8BFC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9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94DB1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63E9D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3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CCF989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B0D8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376327" w:rsidRPr="000F0E20" w14:paraId="70FA65CA" w14:textId="77777777" w:rsidTr="004E285A">
        <w:trPr>
          <w:trHeight w:val="340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6C077" w14:textId="77777777" w:rsidR="00376327" w:rsidRPr="000F0E20" w:rsidRDefault="00376327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alysis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26674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14616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A7A94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D6FA2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07AF5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9F26D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62F3E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F29BA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93FF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1</w:t>
            </w:r>
          </w:p>
        </w:tc>
      </w:tr>
      <w:tr w:rsidR="00376327" w:rsidRPr="000F0E20" w14:paraId="1D5E2823" w14:textId="77777777" w:rsidTr="004E285A">
        <w:trPr>
          <w:trHeight w:val="340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FF383" w14:textId="77777777" w:rsidR="00376327" w:rsidRPr="000F0E20" w:rsidRDefault="00376327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telet &lt;150K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DCF9E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3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2B0DF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837FF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2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91B6F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E5D73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2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3BC61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E802D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3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7F4E4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D806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37</w:t>
            </w:r>
          </w:p>
        </w:tc>
      </w:tr>
      <w:tr w:rsidR="00376327" w:rsidRPr="000F0E20" w14:paraId="771672C8" w14:textId="77777777" w:rsidTr="004E285A">
        <w:trPr>
          <w:trHeight w:val="340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684E8" w14:textId="77777777" w:rsidR="00376327" w:rsidRPr="000F0E20" w:rsidRDefault="00376327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emic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588FC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2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4D0B6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7B38F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9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01578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46FFE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1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9289E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8268A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5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B60C2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F082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376327" w:rsidRPr="000F0E20" w14:paraId="26696A6F" w14:textId="77777777" w:rsidTr="004E285A">
        <w:trPr>
          <w:trHeight w:val="340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E4E67" w14:textId="77777777" w:rsidR="00376327" w:rsidRPr="000F0E20" w:rsidRDefault="00376327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2A70C" w14:textId="77777777" w:rsidR="00376327" w:rsidRPr="000F0E20" w:rsidRDefault="00376327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F6B34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05679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23CB7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033BC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DABDB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6D45C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DCB86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C87F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376327" w:rsidRPr="000F0E20" w14:paraId="1CCDB7EA" w14:textId="77777777" w:rsidTr="004E285A">
        <w:trPr>
          <w:trHeight w:val="340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4E3F0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-5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95031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,6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6581F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F5B74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,5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441D7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EA0A3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,7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5444A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991C4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,4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9DF99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D0C9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376327" w:rsidRPr="000F0E20" w14:paraId="434C85EB" w14:textId="77777777" w:rsidTr="004E285A">
        <w:trPr>
          <w:trHeight w:val="340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56074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59-6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210D1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,7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BF121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E323D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,7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A3149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1C9A3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,2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13F77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C9C7C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,2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C1C63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C58D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376327" w:rsidRPr="000F0E20" w14:paraId="29F78D05" w14:textId="77777777" w:rsidTr="004E285A">
        <w:trPr>
          <w:trHeight w:val="340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A5E16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66-7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86A67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,6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6C74A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81B81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,1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3F17C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42925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,8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B371A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D9EF0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9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72366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BB19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376327" w:rsidRPr="000F0E20" w14:paraId="7E6E124F" w14:textId="77777777" w:rsidTr="004E285A">
        <w:trPr>
          <w:trHeight w:val="340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9B19D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73+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FA1BC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,3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C9100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36F76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,8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7E022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E2FCC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,0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C8ED5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06688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9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A517C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F955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376327" w:rsidRPr="000F0E20" w14:paraId="216F6309" w14:textId="77777777" w:rsidTr="004E285A">
        <w:trPr>
          <w:trHeight w:val="340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15822" w14:textId="77777777" w:rsidR="00376327" w:rsidRPr="000F0E20" w:rsidRDefault="00376327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EFEE0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,5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487C8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9C42B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,6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78E85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3698C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,0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4E28B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3E1A9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,9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4FCAA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DF1BA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4</w:t>
            </w:r>
          </w:p>
        </w:tc>
      </w:tr>
      <w:tr w:rsidR="00376327" w:rsidRPr="000F0E20" w14:paraId="6E4A7C9C" w14:textId="77777777" w:rsidTr="004E285A">
        <w:trPr>
          <w:trHeight w:val="340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70A6A" w14:textId="77777777" w:rsidR="00376327" w:rsidRPr="000F0E20" w:rsidRDefault="00376327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75C8C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,0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6511B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26860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,9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B167A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9F381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,6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F63A4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E8B3A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,9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02BA0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871F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376327" w:rsidRPr="000F0E20" w14:paraId="3F149CF4" w14:textId="77777777" w:rsidTr="004E285A">
        <w:trPr>
          <w:trHeight w:val="340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B7065" w14:textId="77777777" w:rsidR="00376327" w:rsidRPr="000F0E20" w:rsidRDefault="00376327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abetic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3B91E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5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19959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4E970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4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C3C23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BEB5F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5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1817D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17A6B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7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224D4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9735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4</w:t>
            </w:r>
          </w:p>
        </w:tc>
      </w:tr>
      <w:tr w:rsidR="00376327" w:rsidRPr="000F0E20" w14:paraId="3CA135F6" w14:textId="77777777" w:rsidTr="004E285A">
        <w:trPr>
          <w:trHeight w:val="340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6082C" w14:textId="77777777" w:rsidR="00376327" w:rsidRPr="000F0E20" w:rsidRDefault="00376327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lmonary Comorbidities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4370E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3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10155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CED6C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D3660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C0187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36D2A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FA4EC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6C235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483D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9</w:t>
            </w:r>
          </w:p>
        </w:tc>
      </w:tr>
      <w:tr w:rsidR="00376327" w:rsidRPr="000F0E20" w14:paraId="5A03844B" w14:textId="77777777" w:rsidTr="004E285A">
        <w:trPr>
          <w:trHeight w:val="340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FE421" w14:textId="77777777" w:rsidR="00376327" w:rsidRPr="000F0E20" w:rsidRDefault="00376327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leeding Disorder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F7D97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1B4C9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1864B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9CE13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39F25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D2C08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EDD5E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F03F0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0624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</w:tr>
      <w:tr w:rsidR="00376327" w:rsidRPr="000F0E20" w14:paraId="17B52D0C" w14:textId="77777777" w:rsidTr="004E285A">
        <w:trPr>
          <w:trHeight w:val="680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71CB1" w14:textId="77777777" w:rsidR="00376327" w:rsidRPr="000F0E20" w:rsidRDefault="00376327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eroid or Immunosuppressant use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49E46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8B375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942AE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FE960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8CB63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F61B1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39D23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03FC1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8249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6</w:t>
            </w:r>
          </w:p>
        </w:tc>
      </w:tr>
      <w:tr w:rsidR="00376327" w:rsidRPr="000F0E20" w14:paraId="040A55E3" w14:textId="77777777" w:rsidTr="004E285A">
        <w:trPr>
          <w:trHeight w:val="340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DE906" w14:textId="77777777" w:rsidR="00376327" w:rsidRPr="000F0E20" w:rsidRDefault="00376327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13F7C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4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D2347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F5394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6271D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74EEA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3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B3682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6E859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3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C9757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6CBEF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376327" w:rsidRPr="000F0E20" w14:paraId="23F4FAFB" w14:textId="77777777" w:rsidTr="004E285A">
        <w:trPr>
          <w:trHeight w:val="340"/>
        </w:trPr>
        <w:tc>
          <w:tcPr>
            <w:tcW w:w="2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8D9293" w14:textId="77777777" w:rsidR="00376327" w:rsidRPr="000F0E20" w:rsidRDefault="00376327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operative Transfusion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3CD238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96664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B9DF12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FA017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9D5111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BFAA8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0BADB5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3FF2C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3618" w14:textId="77777777" w:rsidR="00376327" w:rsidRPr="000F0E20" w:rsidRDefault="00376327" w:rsidP="004E28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74</w:t>
            </w:r>
          </w:p>
        </w:tc>
      </w:tr>
    </w:tbl>
    <w:p w14:paraId="084D34DF" w14:textId="77777777" w:rsidR="00376327" w:rsidRDefault="00376327" w:rsidP="003763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F1FFA5" w14:textId="5A3D6060" w:rsidR="00376327" w:rsidRDefault="00376327" w:rsidP="003763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95B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imental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 1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nivariate χ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alysis of Possible Preoperative Covariates in THA.</w:t>
      </w:r>
    </w:p>
    <w:p w14:paraId="0FA9AFAA" w14:textId="77777777" w:rsidR="00D23E47" w:rsidRDefault="00376327"/>
    <w:sectPr w:rsidR="00D23E47" w:rsidSect="000E7C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327"/>
    <w:rsid w:val="000865F8"/>
    <w:rsid w:val="000E7CEF"/>
    <w:rsid w:val="00376327"/>
    <w:rsid w:val="003B1440"/>
    <w:rsid w:val="004635DC"/>
    <w:rsid w:val="0050147F"/>
    <w:rsid w:val="00681454"/>
    <w:rsid w:val="006F02D4"/>
    <w:rsid w:val="007C6FC5"/>
    <w:rsid w:val="00A42186"/>
    <w:rsid w:val="00A903DE"/>
    <w:rsid w:val="00BF0108"/>
    <w:rsid w:val="00EA45C2"/>
    <w:rsid w:val="00EF29A2"/>
    <w:rsid w:val="00FD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8B29E8"/>
  <w15:chartTrackingRefBased/>
  <w15:docId w15:val="{C3A06744-9A46-FB40-A385-417E9E9FF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32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431</Characters>
  <Application>Microsoft Office Word</Application>
  <DocSecurity>0</DocSecurity>
  <Lines>37</Lines>
  <Paragraphs>1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3-03T18:58:00Z</dcterms:created>
  <dcterms:modified xsi:type="dcterms:W3CDTF">2020-03-03T18:58:00Z</dcterms:modified>
</cp:coreProperties>
</file>